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D0C7E" w14:textId="24316F7A" w:rsidR="008B5190" w:rsidRPr="00971223" w:rsidRDefault="00AC429E" w:rsidP="003570B5">
      <w:pPr>
        <w:spacing w:line="360" w:lineRule="auto"/>
        <w:jc w:val="center"/>
        <w:rPr>
          <w:rFonts w:ascii="Arial" w:hAnsi="Arial" w:cs="Arial"/>
          <w:b/>
          <w:lang w:val="en-US"/>
        </w:rPr>
      </w:pPr>
      <w:r w:rsidRPr="00971223">
        <w:rPr>
          <w:rFonts w:ascii="Arial" w:hAnsi="Arial" w:cs="Arial"/>
          <w:b/>
          <w:lang w:val="en-US"/>
        </w:rPr>
        <w:t>Managing Cytomegalovirus Infection in Lung Transplant Recipients in Real Life: Results of a French Multicenter Survey</w:t>
      </w:r>
    </w:p>
    <w:p w14:paraId="296E7B1E" w14:textId="2C6C339E" w:rsidR="007C2717" w:rsidRPr="00971223" w:rsidRDefault="008B5190" w:rsidP="003570B5">
      <w:pPr>
        <w:spacing w:line="360" w:lineRule="auto"/>
        <w:jc w:val="center"/>
        <w:rPr>
          <w:rFonts w:ascii="Arial" w:hAnsi="Arial" w:cs="Arial"/>
          <w:b/>
          <w:lang w:val="en-US"/>
        </w:rPr>
      </w:pPr>
      <w:r w:rsidRPr="00971223">
        <w:rPr>
          <w:rFonts w:ascii="Arial" w:hAnsi="Arial" w:cs="Arial"/>
          <w:b/>
          <w:lang w:val="en-US"/>
        </w:rPr>
        <w:t xml:space="preserve">Supplementary </w:t>
      </w:r>
      <w:r w:rsidR="00097FCB">
        <w:rPr>
          <w:rFonts w:ascii="Arial" w:hAnsi="Arial" w:cs="Arial"/>
          <w:b/>
          <w:lang w:val="en-US"/>
        </w:rPr>
        <w:t>Materials</w:t>
      </w:r>
    </w:p>
    <w:p w14:paraId="107F6C25" w14:textId="4D895AD5" w:rsidR="00870C71" w:rsidRPr="00971223" w:rsidRDefault="008B5190" w:rsidP="00870C71">
      <w:pPr>
        <w:spacing w:line="360" w:lineRule="auto"/>
        <w:rPr>
          <w:rFonts w:ascii="Arial" w:hAnsi="Arial" w:cs="Arial"/>
          <w:b/>
          <w:lang w:val="en-US"/>
        </w:rPr>
      </w:pPr>
      <w:r w:rsidRPr="00971223">
        <w:rPr>
          <w:rFonts w:ascii="Arial" w:hAnsi="Arial" w:cs="Arial"/>
          <w:b/>
          <w:lang w:val="en-US"/>
        </w:rPr>
        <w:t>Questionnaire design</w:t>
      </w:r>
    </w:p>
    <w:p w14:paraId="529A4B7C" w14:textId="3DEAAF63" w:rsidR="00870C71" w:rsidRPr="00971223" w:rsidRDefault="008B5190" w:rsidP="00870C71">
      <w:pPr>
        <w:spacing w:line="360" w:lineRule="auto"/>
        <w:jc w:val="both"/>
        <w:rPr>
          <w:rFonts w:ascii="Arial" w:hAnsi="Arial" w:cs="Arial"/>
          <w:bCs/>
          <w:lang w:val="en-US"/>
        </w:rPr>
      </w:pPr>
      <w:r w:rsidRPr="00971223">
        <w:rPr>
          <w:rFonts w:ascii="Arial" w:hAnsi="Arial" w:cs="Arial"/>
          <w:lang w:val="en-US"/>
        </w:rPr>
        <w:t>The study questionnaire was developed by two transplant pulmonologists (TG and VB), based on a previously published questionnaire,</w:t>
      </w:r>
      <w:r w:rsidRPr="00971223">
        <w:rPr>
          <w:rFonts w:ascii="Arial" w:hAnsi="Arial" w:cs="Arial"/>
          <w:lang w:val="en-US"/>
        </w:rPr>
        <w:fldChar w:fldCharType="begin"/>
      </w:r>
      <w:r w:rsidR="00B82CE4">
        <w:rPr>
          <w:rFonts w:ascii="Arial" w:hAnsi="Arial" w:cs="Arial"/>
          <w:lang w:val="en-US"/>
        </w:rPr>
        <w:instrText xml:space="preserve"> ADDIN ZOTERO_ITEM CSL_CITATION {"citationID":"L2yvXovd","properties":{"formattedCitation":"\\super 1\\nosupersub{}","plainCitation":"1","noteIndex":0},"citationItems":[{"id":"FTQd1SNH/7QmiZV6b","uris":["http://zotero.org/users/local/2EvY2442/items/6E5I8322"],"itemData":{"id":"cCbtwaek/oSOVqRyo","type":"article-journal","abstract":"Infections are leading causes of morbidity/mortality following solid organ transplantation (SOT) and cytomegalovirus (CMV) is among the most frequent pathogens, causing a considerable threat to SOT recipients. A survey was conducted 19 July–31 October 2019 to capture clinical practices about CMV in SOT recipients (e.g., how practices aligned with guidelines, how adequately treatments met patients’ needs, and respondents’ expectations for future developments). Transplant professionals completed a </w:instrText>
      </w:r>
      <w:r w:rsidR="00B82CE4">
        <w:rPr>
          <w:rFonts w:ascii="Cambria Math" w:hAnsi="Cambria Math" w:cs="Cambria Math"/>
          <w:lang w:val="en-US"/>
        </w:rPr>
        <w:instrText>∼</w:instrText>
      </w:r>
      <w:r w:rsidR="00B82CE4">
        <w:rPr>
          <w:rFonts w:ascii="Arial" w:hAnsi="Arial" w:cs="Arial"/>
          <w:lang w:val="en-US"/>
        </w:rPr>
        <w:instrText xml:space="preserve">30-minute online questionnaire: 224 responses were included, representing 160 hospitals and 197 SOT programs (41 countries; 167[83%] European programs). Findings revealed a heterogenous approach to CMV diagnosis and management and, sometimes, significant divergence from international guidelines. Valganciclovir prophylaxis (of variable duration) was administered by 201/224 (90%) respondents in D+/R− SOT and by 40% in R+ cases, with pre-emptive strategies generally reserved for R+ cases: DNA thresholds to initiate treatment ranged across 10–10,000 copies/ml. Ganciclovir-resistant CMV strains were still perceived as major challenges, and tailored treatment was one of the most important unmet needs for CMV management. These findings may help to design studies to evaluate safety and efficacy of new strategies to prevent CMV disease in SOT recipients, and target specific educational activities to harmonize CMV management in this challenging population.","container-title":"Transplant International","DOI":"10.3389/ti.2022.10332","ISSN":"1432-2277","journalAbbreviation":"Transpl Int","page":"10332","source":"DOI.org (Crossref)","title":"Cytomegalovirus Management in Solid Organ Transplant Recipients: A Pre-COVID-19 Survey From the Working Group of the European Society for Organ Transplantation","title-short":"Cytomegalovirus Management in Solid Organ Transplant Recipients","volume":"35","author":[{"family":"Grossi","given":"Paolo Antonio"},{"family":"Kamar","given":"Nassim"},{"family":"Saliba","given":"Faouzi"},{"family":"Baldanti","given":"Fausto"},{"family":"Aguado","given":"Jose M."},{"family":"Gottlieb","given":"Jens"},{"family":"Banas","given":"Bernhard"},{"family":"Potena","given":"Luciano"}],"issued":{"date-parts":[["2022",6,22]]}}}],"schema":"https://github.com/citation-style-language/schema/raw/master/csl-citation.json"} </w:instrText>
      </w:r>
      <w:r w:rsidRPr="00971223">
        <w:rPr>
          <w:rFonts w:ascii="Arial" w:hAnsi="Arial" w:cs="Arial"/>
          <w:lang w:val="en-US"/>
        </w:rPr>
        <w:fldChar w:fldCharType="separate"/>
      </w:r>
      <w:r w:rsidR="00B82CE4" w:rsidRPr="00A42132">
        <w:rPr>
          <w:rFonts w:ascii="Arial" w:hAnsi="Arial" w:cs="Arial"/>
          <w:szCs w:val="24"/>
          <w:vertAlign w:val="superscript"/>
          <w:lang w:val="en-GB"/>
        </w:rPr>
        <w:t>1</w:t>
      </w:r>
      <w:r w:rsidRPr="00971223">
        <w:rPr>
          <w:rFonts w:ascii="Arial" w:hAnsi="Arial" w:cs="Arial"/>
          <w:lang w:val="en-US"/>
        </w:rPr>
        <w:fldChar w:fldCharType="end"/>
      </w:r>
      <w:r w:rsidRPr="00971223">
        <w:rPr>
          <w:rFonts w:ascii="Arial" w:hAnsi="Arial" w:cs="Arial"/>
          <w:lang w:val="en-US"/>
        </w:rPr>
        <w:t xml:space="preserve"> updated with questions regarding more recent treatment options and about specificities of LTx. The questionnaire was reviewed by two others pulmonologist of different LTx centers (AR and JM). It contained fifty-nine questions about the management of CMV following LTx, including structured (multiple-choice) and open-ended questions. The questions </w:t>
      </w:r>
      <w:r w:rsidRPr="00971223">
        <w:rPr>
          <w:rFonts w:ascii="Arial" w:hAnsi="Arial" w:cs="Arial"/>
          <w:bCs/>
          <w:lang w:val="en-US"/>
        </w:rPr>
        <w:t>covered practices about CMV infection and prophylaxis management after LTx and included a specific section on patients with short telomere syndrome-related interstitial lung disease.</w:t>
      </w:r>
    </w:p>
    <w:p w14:paraId="425195C4" w14:textId="77777777" w:rsidR="00B82CE4" w:rsidRDefault="008B5190" w:rsidP="00870C71">
      <w:pPr>
        <w:spacing w:line="360" w:lineRule="auto"/>
        <w:jc w:val="both"/>
        <w:rPr>
          <w:rFonts w:ascii="Arial" w:hAnsi="Arial" w:cs="Arial"/>
          <w:lang w:val="en-US"/>
        </w:rPr>
      </w:pPr>
      <w:r w:rsidRPr="00971223">
        <w:rPr>
          <w:rFonts w:ascii="Arial" w:hAnsi="Arial" w:cs="Arial"/>
          <w:lang w:val="en-US"/>
        </w:rPr>
        <w:t>The questionnaire also included consensual definitions for CMV infection (viral replication, regardless of symptoms), CMV disease (CMV infection associated with organ impairment), preventive strategy (universal prophylaxis over a given period), pre-emptive strategy (systematic PCR monitoring and treatment in the event of infection), 'R+' (positive CMV serology in the recipient), 'D+/R-', also known as 'CMV mismatch' (CMV seropositive donor and the seronegative recipient).</w:t>
      </w:r>
    </w:p>
    <w:p w14:paraId="47DBFA47" w14:textId="42779838" w:rsidR="00B816E3" w:rsidRDefault="00B816E3" w:rsidP="00870C71">
      <w:pPr>
        <w:spacing w:line="360" w:lineRule="auto"/>
        <w:jc w:val="both"/>
        <w:rPr>
          <w:rFonts w:ascii="Arial" w:hAnsi="Arial" w:cs="Arial"/>
          <w:lang w:val="en-US"/>
        </w:rPr>
      </w:pPr>
      <w:r w:rsidRPr="00B816E3">
        <w:rPr>
          <w:rFonts w:ascii="Arial" w:hAnsi="Arial" w:cs="Arial"/>
          <w:lang w:val="en-US"/>
        </w:rPr>
        <w:t>The survey was hosted on cloud-based software (SurveyMonkey®, San Mateo, CA, United States), and a translated version is available</w:t>
      </w:r>
      <w:r w:rsidR="00E2279A">
        <w:rPr>
          <w:rFonts w:ascii="Arial" w:hAnsi="Arial" w:cs="Arial"/>
          <w:lang w:val="en-US"/>
        </w:rPr>
        <w:t xml:space="preserve"> below.</w:t>
      </w:r>
    </w:p>
    <w:p w14:paraId="2DC077C0" w14:textId="77777777" w:rsidR="00B82CE4" w:rsidRPr="00A42132" w:rsidRDefault="00B82CE4" w:rsidP="00B82CE4">
      <w:pPr>
        <w:pStyle w:val="Bibliography"/>
        <w:rPr>
          <w:rFonts w:ascii="Arial" w:hAnsi="Arial" w:cs="Arial"/>
          <w:lang w:val="en-GB"/>
        </w:rPr>
      </w:pPr>
      <w:r>
        <w:rPr>
          <w:rFonts w:ascii="Arial" w:hAnsi="Arial" w:cs="Arial"/>
          <w:b/>
          <w:lang w:val="en-US"/>
        </w:rPr>
        <w:fldChar w:fldCharType="begin"/>
      </w:r>
      <w:r>
        <w:rPr>
          <w:rFonts w:ascii="Arial" w:hAnsi="Arial" w:cs="Arial"/>
          <w:b/>
          <w:lang w:val="en-US"/>
        </w:rPr>
        <w:instrText xml:space="preserve"> ADDIN ZOTERO_BIBL {"uncited":[],"omitted":[],"custom":[]} CSL_BIBLIOGRAPHY </w:instrText>
      </w:r>
      <w:r>
        <w:rPr>
          <w:rFonts w:ascii="Arial" w:hAnsi="Arial" w:cs="Arial"/>
          <w:b/>
          <w:lang w:val="en-US"/>
        </w:rPr>
        <w:fldChar w:fldCharType="separate"/>
      </w:r>
      <w:r w:rsidRPr="00A42132">
        <w:rPr>
          <w:rFonts w:ascii="Arial" w:hAnsi="Arial" w:cs="Arial"/>
          <w:lang w:val="en-GB"/>
        </w:rPr>
        <w:t>1.</w:t>
      </w:r>
      <w:r w:rsidRPr="00A42132">
        <w:rPr>
          <w:rFonts w:ascii="Arial" w:hAnsi="Arial" w:cs="Arial"/>
          <w:lang w:val="en-GB"/>
        </w:rPr>
        <w:tab/>
        <w:t xml:space="preserve">Grossi PA, Kamar N, Saliba F, et al. Cytomegalovirus Management in Solid Organ Transplant Recipients: A Pre-COVID-19 Survey From the Working Group of the European Society for Organ Transplantation. </w:t>
      </w:r>
      <w:r w:rsidRPr="00A42132">
        <w:rPr>
          <w:rFonts w:ascii="Arial" w:hAnsi="Arial" w:cs="Arial"/>
          <w:i/>
          <w:iCs/>
          <w:lang w:val="en-GB"/>
        </w:rPr>
        <w:t>Transpl Int</w:t>
      </w:r>
      <w:r w:rsidRPr="00A42132">
        <w:rPr>
          <w:rFonts w:ascii="Arial" w:hAnsi="Arial" w:cs="Arial"/>
          <w:lang w:val="en-GB"/>
        </w:rPr>
        <w:t>. 2022;35:10332. doi:10.3389/ti.2022.10332</w:t>
      </w:r>
    </w:p>
    <w:p w14:paraId="706B4041" w14:textId="4F9FFCC7" w:rsidR="00974F9E" w:rsidRPr="00847945" w:rsidRDefault="00B82CE4" w:rsidP="00847945">
      <w:pPr>
        <w:spacing w:line="360" w:lineRule="auto"/>
        <w:jc w:val="both"/>
        <w:rPr>
          <w:rFonts w:ascii="Arial" w:hAnsi="Arial" w:cs="Arial"/>
          <w:lang w:val="en-US"/>
        </w:rPr>
      </w:pPr>
      <w:r>
        <w:rPr>
          <w:rFonts w:ascii="Arial" w:hAnsi="Arial" w:cs="Arial"/>
          <w:b/>
          <w:lang w:val="en-US"/>
        </w:rPr>
        <w:fldChar w:fldCharType="end"/>
      </w:r>
    </w:p>
    <w:p w14:paraId="3671BC5D" w14:textId="77777777" w:rsidR="00974F9E" w:rsidRDefault="00974F9E" w:rsidP="00870C71">
      <w:pPr>
        <w:spacing w:line="360" w:lineRule="auto"/>
        <w:rPr>
          <w:rFonts w:ascii="Arial" w:hAnsi="Arial" w:cs="Arial"/>
          <w:b/>
          <w:lang w:val="en-US"/>
        </w:rPr>
      </w:pPr>
      <w:r>
        <w:rPr>
          <w:rFonts w:ascii="Arial" w:hAnsi="Arial" w:cs="Arial"/>
          <w:b/>
          <w:lang w:val="en-US"/>
        </w:rPr>
        <w:br w:type="page"/>
      </w:r>
    </w:p>
    <w:p w14:paraId="0D0B97E1" w14:textId="0785E368" w:rsidR="006515C3" w:rsidRPr="00971223" w:rsidRDefault="00870C71" w:rsidP="00870C71">
      <w:pPr>
        <w:spacing w:line="360" w:lineRule="auto"/>
        <w:rPr>
          <w:rFonts w:ascii="Arial" w:hAnsi="Arial" w:cs="Arial"/>
          <w:b/>
          <w:lang w:val="en-US"/>
        </w:rPr>
      </w:pPr>
      <w:r w:rsidRPr="00971223">
        <w:rPr>
          <w:rFonts w:ascii="Arial" w:hAnsi="Arial" w:cs="Arial"/>
          <w:b/>
          <w:lang w:val="en-US"/>
        </w:rPr>
        <w:lastRenderedPageBreak/>
        <w:t>Ques</w:t>
      </w:r>
      <w:r w:rsidR="008B5190" w:rsidRPr="00971223">
        <w:rPr>
          <w:rFonts w:ascii="Arial" w:hAnsi="Arial" w:cs="Arial"/>
          <w:b/>
          <w:lang w:val="en-US"/>
        </w:rPr>
        <w:t>tionnaire (English-translated version)</w:t>
      </w:r>
    </w:p>
    <w:p w14:paraId="63FA183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 Center name</w:t>
      </w:r>
    </w:p>
    <w:p w14:paraId="0C81190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 How long have you worked in a lung transplant department? </w:t>
      </w:r>
    </w:p>
    <w:p w14:paraId="4FAB04B4"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 How many transplants are performed per year in your center (on average over the last three years 2019-2020-2021) </w:t>
      </w:r>
    </w:p>
    <w:p w14:paraId="2CF6F5A9"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 What immunosuppression protocol do you use as first-line treatment? </w:t>
      </w:r>
    </w:p>
    <w:p w14:paraId="193B1283"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orticoids </w:t>
      </w:r>
    </w:p>
    <w:p w14:paraId="0A41F553"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 xml:space="preserve">tacrolimus </w:t>
      </w:r>
    </w:p>
    <w:p w14:paraId="1F6D1A71"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 xml:space="preserve">cyclosporine </w:t>
      </w:r>
    </w:p>
    <w:p w14:paraId="379C17C0"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 xml:space="preserve">cellcept </w:t>
      </w:r>
    </w:p>
    <w:p w14:paraId="7A47EB27"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m Tor inhibitor</w:t>
      </w:r>
    </w:p>
    <w:p w14:paraId="34151F2B"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other (specify)</w:t>
      </w:r>
    </w:p>
    <w:p w14:paraId="6C678EC7"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 Do you use induction? </w:t>
      </w:r>
    </w:p>
    <w:p w14:paraId="5BDD56F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w:t>
      </w:r>
    </w:p>
    <w:p w14:paraId="555E002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w:t>
      </w:r>
    </w:p>
    <w:p w14:paraId="1238710C"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6/ If yes, which and in what percentage </w:t>
      </w:r>
    </w:p>
    <w:p w14:paraId="60C92B3D"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7/ Do you use a service protocol for CMV management?</w:t>
      </w:r>
    </w:p>
    <w:p w14:paraId="208CA5D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w:t>
      </w:r>
    </w:p>
    <w:p w14:paraId="4EC30B6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w:t>
      </w:r>
    </w:p>
    <w:p w14:paraId="3FC14487"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8/ What factors influence your protocol? </w:t>
      </w:r>
    </w:p>
    <w:p w14:paraId="746EC13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donor-recipient status</w:t>
      </w:r>
    </w:p>
    <w:p w14:paraId="57F824F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use of induction </w:t>
      </w:r>
    </w:p>
    <w:p w14:paraId="65AEEF7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other (specify)</w:t>
      </w:r>
    </w:p>
    <w:p w14:paraId="5AC36D9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9/ What detection method do you use? </w:t>
      </w:r>
    </w:p>
    <w:p w14:paraId="164F3DC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Whole blood PCR</w:t>
      </w:r>
    </w:p>
    <w:p w14:paraId="7901CD9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PCR on plasma </w:t>
      </w:r>
    </w:p>
    <w:p w14:paraId="5537F81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PCR on serum</w:t>
      </w:r>
    </w:p>
    <w:p w14:paraId="5F3537A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Other (specify)</w:t>
      </w:r>
    </w:p>
    <w:p w14:paraId="5DA56F14"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0/ What detection level do you consider significant for starting treatment as a preemptive strategy?</w:t>
      </w:r>
    </w:p>
    <w:p w14:paraId="4447805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11/ Do you follow up with the PCR in town? </w:t>
      </w:r>
    </w:p>
    <w:p w14:paraId="061330D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w:t>
      </w:r>
    </w:p>
    <w:p w14:paraId="2946956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w:t>
      </w:r>
    </w:p>
    <w:p w14:paraId="36FDC3F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12/ What management strategy do you use after transplantation? </w:t>
      </w:r>
    </w:p>
    <w:p w14:paraId="40537EB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Systematically pre-emptive</w:t>
      </w:r>
    </w:p>
    <w:p w14:paraId="5E3053B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Systematically preventive</w:t>
      </w:r>
    </w:p>
    <w:p w14:paraId="7F07B61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depending on the situation </w:t>
      </w:r>
    </w:p>
    <w:p w14:paraId="3FD495A9" w14:textId="304D1385"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3/ If your chosen strategy (preventive ver</w:t>
      </w:r>
      <w:r w:rsidR="007C2717" w:rsidRPr="00971223">
        <w:rPr>
          <w:rFonts w:ascii="Arial" w:hAnsi="Arial" w:cs="Arial"/>
          <w:lang w:val="en-US"/>
        </w:rPr>
        <w:t>s</w:t>
      </w:r>
      <w:r w:rsidRPr="00971223">
        <w:rPr>
          <w:rFonts w:ascii="Arial" w:hAnsi="Arial" w:cs="Arial"/>
          <w:lang w:val="en-US"/>
        </w:rPr>
        <w:t>us preemptive) differs according to the situation, what factors influence your choice?</w:t>
      </w:r>
    </w:p>
    <w:p w14:paraId="597E4E4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D+/R-</w:t>
      </w:r>
    </w:p>
    <w:p w14:paraId="5D8F055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n the event of indiction </w:t>
      </w:r>
    </w:p>
    <w:p w14:paraId="52CCAFD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other (specify)</w:t>
      </w:r>
    </w:p>
    <w:p w14:paraId="0E0D290E" w14:textId="785FA10A"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14/ In the case of a preventive strategy, what are the monitoring procedures under treatment: at what </w:t>
      </w:r>
      <w:r w:rsidR="007C2717" w:rsidRPr="00971223">
        <w:rPr>
          <w:rFonts w:ascii="Arial" w:hAnsi="Arial" w:cs="Arial"/>
          <w:lang w:val="en-US"/>
        </w:rPr>
        <w:t>rhythm</w:t>
      </w:r>
      <w:r w:rsidRPr="00971223">
        <w:rPr>
          <w:rFonts w:ascii="Arial" w:hAnsi="Arial" w:cs="Arial"/>
          <w:lang w:val="en-US"/>
        </w:rPr>
        <w:t xml:space="preserve"> do you monitor the PCR?</w:t>
      </w:r>
      <w:r w:rsidRPr="00971223">
        <w:rPr>
          <w:rFonts w:ascii="Arial" w:hAnsi="Arial" w:cs="Arial"/>
          <w:lang w:val="en-US"/>
        </w:rPr>
        <w:tab/>
      </w:r>
    </w:p>
    <w:p w14:paraId="29ECB57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Weekly</w:t>
      </w:r>
    </w:p>
    <w:p w14:paraId="78FA2C42"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ab/>
        <w:t>/ 15j</w:t>
      </w:r>
      <w:r w:rsidRPr="00971223">
        <w:rPr>
          <w:rFonts w:ascii="Arial" w:hAnsi="Arial" w:cs="Arial"/>
          <w:lang w:val="en-US"/>
        </w:rPr>
        <w:tab/>
      </w:r>
    </w:p>
    <w:p w14:paraId="3080C94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             Monthly</w:t>
      </w:r>
    </w:p>
    <w:p w14:paraId="57B57E08"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ab/>
        <w:t xml:space="preserve">No monitoring </w:t>
      </w:r>
    </w:p>
    <w:p w14:paraId="62CE1857" w14:textId="363E0A43" w:rsidR="00B31EF0" w:rsidRPr="00971223" w:rsidRDefault="00B31EF0" w:rsidP="00870C71">
      <w:pPr>
        <w:spacing w:line="360" w:lineRule="auto"/>
        <w:jc w:val="both"/>
        <w:rPr>
          <w:rFonts w:ascii="Arial" w:hAnsi="Arial" w:cs="Arial"/>
          <w:lang w:val="en-US"/>
        </w:rPr>
      </w:pPr>
      <w:r w:rsidRPr="00971223">
        <w:rPr>
          <w:rFonts w:ascii="Arial" w:hAnsi="Arial" w:cs="Arial"/>
          <w:lang w:val="en-US"/>
        </w:rPr>
        <w:tab/>
        <w:t>Other (specify)</w:t>
      </w:r>
    </w:p>
    <w:p w14:paraId="1788B78C" w14:textId="2294B51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5/ In the case of a pr</w:t>
      </w:r>
      <w:r w:rsidR="007C2717" w:rsidRPr="00971223">
        <w:rPr>
          <w:rFonts w:ascii="Arial" w:hAnsi="Arial" w:cs="Arial"/>
          <w:lang w:val="en-US"/>
        </w:rPr>
        <w:t>e</w:t>
      </w:r>
      <w:r w:rsidRPr="00971223">
        <w:rPr>
          <w:rFonts w:ascii="Arial" w:hAnsi="Arial" w:cs="Arial"/>
          <w:lang w:val="en-US"/>
        </w:rPr>
        <w:t xml:space="preserve">emptive strategy, what are the monitoring procedures under treatment: at what </w:t>
      </w:r>
      <w:r w:rsidR="007C2717" w:rsidRPr="00971223">
        <w:rPr>
          <w:rFonts w:ascii="Arial" w:hAnsi="Arial" w:cs="Arial"/>
          <w:lang w:val="en-US"/>
        </w:rPr>
        <w:t>rhythm</w:t>
      </w:r>
      <w:r w:rsidRPr="00971223">
        <w:rPr>
          <w:rFonts w:ascii="Arial" w:hAnsi="Arial" w:cs="Arial"/>
          <w:lang w:val="en-US"/>
        </w:rPr>
        <w:t xml:space="preserve"> do you monitor the PCR?</w:t>
      </w:r>
      <w:r w:rsidRPr="00971223">
        <w:rPr>
          <w:rFonts w:ascii="Arial" w:hAnsi="Arial" w:cs="Arial"/>
          <w:lang w:val="en-US"/>
        </w:rPr>
        <w:tab/>
      </w:r>
    </w:p>
    <w:p w14:paraId="72F6259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ab/>
        <w:t>Weekly</w:t>
      </w:r>
    </w:p>
    <w:p w14:paraId="680CE06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ab/>
        <w:t>/ 15j</w:t>
      </w:r>
      <w:r w:rsidRPr="00971223">
        <w:rPr>
          <w:rFonts w:ascii="Arial" w:hAnsi="Arial" w:cs="Arial"/>
          <w:lang w:val="en-US"/>
        </w:rPr>
        <w:tab/>
      </w:r>
    </w:p>
    <w:p w14:paraId="5108D0D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Monthly</w:t>
      </w:r>
    </w:p>
    <w:p w14:paraId="5A41902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monitoring </w:t>
      </w:r>
    </w:p>
    <w:p w14:paraId="5C16504C" w14:textId="794271A5"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06D3554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6/ For R+ patients, what preventive treatment do you use (with normal renal function)?</w:t>
      </w:r>
    </w:p>
    <w:p w14:paraId="747C719E"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Valganciclovir 900mg/d </w:t>
      </w:r>
    </w:p>
    <w:p w14:paraId="651FA3E5"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Valganciclovir 450mg/d </w:t>
      </w:r>
    </w:p>
    <w:p w14:paraId="09DF7EC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372F432C" w14:textId="08EA8224"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 (specify)</w:t>
      </w:r>
    </w:p>
    <w:p w14:paraId="2B30B39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7// For R+ patients, what duration of preventive treatment do you use?</w:t>
      </w:r>
    </w:p>
    <w:p w14:paraId="06679CE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3 months  </w:t>
      </w:r>
    </w:p>
    <w:p w14:paraId="4FFBF27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6 months</w:t>
      </w:r>
    </w:p>
    <w:p w14:paraId="0F92565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12 months</w:t>
      </w:r>
    </w:p>
    <w:p w14:paraId="365EDDD3" w14:textId="1BE4774A"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7070A93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18/ For D+/R- patients, what preventive treatment do you use (with normal renal function)? </w:t>
      </w:r>
    </w:p>
    <w:p w14:paraId="2D187A59"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Valganciclovir 900mg/d </w:t>
      </w:r>
    </w:p>
    <w:p w14:paraId="1F1A7A3B"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Valganciclovir 450mg/d </w:t>
      </w:r>
    </w:p>
    <w:p w14:paraId="55CFF15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240EF0F8" w14:textId="0F51E575"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 (specify)</w:t>
      </w:r>
    </w:p>
    <w:p w14:paraId="6C3F1B8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19/ For D+/R- patients, what duration of preventive treatment do you use?</w:t>
      </w:r>
    </w:p>
    <w:p w14:paraId="4C0F13A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3 months  </w:t>
      </w:r>
    </w:p>
    <w:p w14:paraId="7971EE2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6 months</w:t>
      </w:r>
    </w:p>
    <w:p w14:paraId="22CAD52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12 months</w:t>
      </w:r>
    </w:p>
    <w:p w14:paraId="473B59C4" w14:textId="79C8C848"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4AEF983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0/ In case of preventive strategy, do you initiate CMV-targeted therapy in D-/R- patients? </w:t>
      </w:r>
    </w:p>
    <w:p w14:paraId="64AFFC1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never </w:t>
      </w:r>
    </w:p>
    <w:p w14:paraId="4E6673A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always </w:t>
      </w:r>
    </w:p>
    <w:p w14:paraId="04601CDE" w14:textId="6E261358"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lastRenderedPageBreak/>
        <w:t>yes sometimes (specify)</w:t>
      </w:r>
    </w:p>
    <w:p w14:paraId="7640147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1/ When you stop prophylaxis, do you use a preemptive strategy? </w:t>
      </w:r>
    </w:p>
    <w:p w14:paraId="135DEC5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yes, with a well-defined monitoring schedule (service protocol)</w:t>
      </w:r>
    </w:p>
    <w:p w14:paraId="154016E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without a well-defined monitoring schedule </w:t>
      </w:r>
    </w:p>
    <w:p w14:paraId="12314299" w14:textId="7B53BCD6"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no </w:t>
      </w:r>
    </w:p>
    <w:p w14:paraId="06D49764"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2/ For R+ patients, what PCR monitoring schedule do you use on discontinuation of prophylaxis? </w:t>
      </w:r>
    </w:p>
    <w:p w14:paraId="24C0867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Weekly</w:t>
      </w:r>
    </w:p>
    <w:p w14:paraId="08F31A03"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Every 15 days</w:t>
      </w:r>
    </w:p>
    <w:p w14:paraId="7139A0F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Monthly</w:t>
      </w:r>
    </w:p>
    <w:p w14:paraId="29ADB77A" w14:textId="7573AA22"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08649525"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3/ For D+/R- patients, what PCR monitoring schedule do you use on discontinuation of prophylaxis? </w:t>
      </w:r>
    </w:p>
    <w:p w14:paraId="15BA6D6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 Weekly</w:t>
      </w:r>
    </w:p>
    <w:p w14:paraId="2C03F4C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Every 15 days</w:t>
      </w:r>
    </w:p>
    <w:p w14:paraId="2ED1CFB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Monthly</w:t>
      </w:r>
    </w:p>
    <w:p w14:paraId="7E0B98F8" w14:textId="68926947"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1DF860BA"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4/ How long do you monitor after stopping treatment? </w:t>
      </w:r>
    </w:p>
    <w:p w14:paraId="5CA371F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For R+ patients</w:t>
      </w:r>
    </w:p>
    <w:p w14:paraId="4833F2D4" w14:textId="12BA71F4"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For D+/R- patients</w:t>
      </w:r>
    </w:p>
    <w:p w14:paraId="0BF77800"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5/ If yes (question 21), in what situation? </w:t>
      </w:r>
    </w:p>
    <w:p w14:paraId="2FC3485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systematically on discontinuation of preventive treatment </w:t>
      </w:r>
    </w:p>
    <w:p w14:paraId="71BA9E6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systematically on discontinuation of curative treatment </w:t>
      </w:r>
    </w:p>
    <w:p w14:paraId="1F5C824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n case of iterative reactivation </w:t>
      </w:r>
    </w:p>
    <w:p w14:paraId="38028DAC" w14:textId="25938A29"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5501DCC5"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6/ At the first asymptomatic reactivation (without organ involvement) in a patient without malabsorption, what treatment do you use? </w:t>
      </w:r>
    </w:p>
    <w:p w14:paraId="437F50E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 xml:space="preserve">IV ganciclovir followed by valganciclovir </w:t>
      </w:r>
    </w:p>
    <w:p w14:paraId="064E7D0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valganciclovir per os</w:t>
      </w:r>
    </w:p>
    <w:p w14:paraId="0C1EBB8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IV </w:t>
      </w:r>
    </w:p>
    <w:p w14:paraId="120DD37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IV followed by valganciclovir per os </w:t>
      </w:r>
    </w:p>
    <w:p w14:paraId="3775208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IV alone </w:t>
      </w:r>
    </w:p>
    <w:p w14:paraId="236E387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ombination </w:t>
      </w:r>
    </w:p>
    <w:p w14:paraId="6F1EC452" w14:textId="463475B6"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other </w:t>
      </w:r>
    </w:p>
    <w:p w14:paraId="65313529" w14:textId="453C3F16" w:rsidR="00B31EF0" w:rsidRPr="00971223" w:rsidRDefault="00B31EF0" w:rsidP="00870C71">
      <w:pPr>
        <w:spacing w:line="360" w:lineRule="auto"/>
        <w:jc w:val="both"/>
        <w:rPr>
          <w:rFonts w:ascii="Arial" w:hAnsi="Arial" w:cs="Arial"/>
          <w:lang w:val="en-US"/>
        </w:rPr>
      </w:pPr>
      <w:r w:rsidRPr="00971223">
        <w:rPr>
          <w:rFonts w:ascii="Arial" w:hAnsi="Arial" w:cs="Arial"/>
          <w:lang w:val="en-US"/>
        </w:rPr>
        <w:t>27/ If you use a combination, which one?</w:t>
      </w:r>
    </w:p>
    <w:p w14:paraId="2BD151F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8/ How long does curative treatment last? </w:t>
      </w:r>
    </w:p>
    <w:p w14:paraId="1841618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until 2 negative PCRs are obtained one week apart </w:t>
      </w:r>
    </w:p>
    <w:p w14:paraId="24727B8C" w14:textId="611C2C11"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56FA69D9"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29/ Do you start prophylaxis after a first reactivation? </w:t>
      </w:r>
    </w:p>
    <w:p w14:paraId="5FBB885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always </w:t>
      </w:r>
    </w:p>
    <w:p w14:paraId="3869672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never </w:t>
      </w:r>
    </w:p>
    <w:p w14:paraId="16F49A89" w14:textId="408976F6"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yes according to certain criteria (please specify)</w:t>
      </w:r>
    </w:p>
    <w:p w14:paraId="40D92AF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0/ In the case of secondary prophylaxis after a first reactivation, which molecule do you use? </w:t>
      </w:r>
    </w:p>
    <w:p w14:paraId="66535F7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w:t>
      </w:r>
    </w:p>
    <w:p w14:paraId="27812D9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277B4523" w14:textId="2387BC33"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3F181EC4"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1 / For what duration </w:t>
      </w:r>
    </w:p>
    <w:p w14:paraId="1B6110E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3 months </w:t>
      </w:r>
    </w:p>
    <w:p w14:paraId="75D1731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6 months </w:t>
      </w:r>
    </w:p>
    <w:p w14:paraId="7F39DE2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12 months </w:t>
      </w:r>
    </w:p>
    <w:p w14:paraId="183D1304" w14:textId="1056E330"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duration  (specify)</w:t>
      </w:r>
    </w:p>
    <w:p w14:paraId="7A0F40BD"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32/ During the management of CMV disease, which molecule do you use?</w:t>
      </w:r>
    </w:p>
    <w:p w14:paraId="36338D0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V ganciclovir followed by valganciclovir </w:t>
      </w:r>
    </w:p>
    <w:p w14:paraId="72B5C41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valganciclovir per os</w:t>
      </w:r>
    </w:p>
    <w:p w14:paraId="4231A1C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IV </w:t>
      </w:r>
    </w:p>
    <w:p w14:paraId="0518BBF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IV followed by valganciclovir per os </w:t>
      </w:r>
    </w:p>
    <w:p w14:paraId="20F0D18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IV alone </w:t>
      </w:r>
    </w:p>
    <w:p w14:paraId="51A3AC4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ombination </w:t>
      </w:r>
    </w:p>
    <w:p w14:paraId="264B7CB0" w14:textId="6F427D7F"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other </w:t>
      </w:r>
    </w:p>
    <w:p w14:paraId="38FB421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33/ How long does curative treatment last?</w:t>
      </w:r>
    </w:p>
    <w:p w14:paraId="1A23DB4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until 2 negative PCRs are obtained one week apart </w:t>
      </w:r>
    </w:p>
    <w:p w14:paraId="7702B68C" w14:textId="0F7CAB71"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3E221E28"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4/ Do you initiate secondary prophylaxis in the aftermath? </w:t>
      </w:r>
    </w:p>
    <w:p w14:paraId="3DEBC3C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always </w:t>
      </w:r>
    </w:p>
    <w:p w14:paraId="18C20AE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o never </w:t>
      </w:r>
    </w:p>
    <w:p w14:paraId="0245BA0F" w14:textId="260E1104"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yes according to certain criteria (please specify)</w:t>
      </w:r>
    </w:p>
    <w:p w14:paraId="47FF85D3"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5/ If so, which one as a first-line treatment? </w:t>
      </w:r>
    </w:p>
    <w:p w14:paraId="30BDC83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w:t>
      </w:r>
    </w:p>
    <w:p w14:paraId="7BB6F1A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10864420" w14:textId="79175EC3"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please specify)</w:t>
      </w:r>
    </w:p>
    <w:p w14:paraId="09F0416A"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36/ For how long (seondary prophylaxis after CMV disease)</w:t>
      </w:r>
    </w:p>
    <w:p w14:paraId="610A456A"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1 month</w:t>
      </w:r>
    </w:p>
    <w:p w14:paraId="6215DF6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3 months</w:t>
      </w:r>
    </w:p>
    <w:p w14:paraId="7C2861D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6 months </w:t>
      </w:r>
    </w:p>
    <w:p w14:paraId="343E2C6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12 months </w:t>
      </w:r>
    </w:p>
    <w:p w14:paraId="66CA8349" w14:textId="06CDC983"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duration (specify)</w:t>
      </w:r>
    </w:p>
    <w:p w14:paraId="021B68D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7/ In case of iterative replications, do you envisage a long-term prophylactic treatment? </w:t>
      </w:r>
    </w:p>
    <w:p w14:paraId="70924B2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yes </w:t>
      </w:r>
    </w:p>
    <w:p w14:paraId="1D696DAE" w14:textId="70E938FF"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no </w:t>
      </w:r>
    </w:p>
    <w:p w14:paraId="70A16800"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lastRenderedPageBreak/>
        <w:t xml:space="preserve">38/ If yes, which one as first-line treatment? </w:t>
      </w:r>
    </w:p>
    <w:p w14:paraId="7B1FC64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w:t>
      </w:r>
    </w:p>
    <w:p w14:paraId="0D05880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alone </w:t>
      </w:r>
    </w:p>
    <w:p w14:paraId="283F407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letermovir </w:t>
      </w:r>
    </w:p>
    <w:p w14:paraId="349087A7" w14:textId="08F08ADE"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please specify)</w:t>
      </w:r>
    </w:p>
    <w:p w14:paraId="27B0D927"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39/ For what duration </w:t>
      </w:r>
    </w:p>
    <w:p w14:paraId="46876B9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1 month </w:t>
      </w:r>
    </w:p>
    <w:p w14:paraId="543718B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3 months </w:t>
      </w:r>
    </w:p>
    <w:p w14:paraId="60BCA37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6 months </w:t>
      </w:r>
    </w:p>
    <w:p w14:paraId="3FD7C46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12 months </w:t>
      </w:r>
    </w:p>
    <w:p w14:paraId="7321C219" w14:textId="498EF6FD"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pecify)</w:t>
      </w:r>
    </w:p>
    <w:p w14:paraId="71201EE8"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0/ In which situations would you consider modifying immunosuppression? </w:t>
      </w:r>
    </w:p>
    <w:p w14:paraId="784EA4C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MV disease </w:t>
      </w:r>
    </w:p>
    <w:p w14:paraId="7C14B29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n case of iterative replications </w:t>
      </w:r>
    </w:p>
    <w:p w14:paraId="6CBCEA72" w14:textId="75F6CD39"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please specify)</w:t>
      </w:r>
    </w:p>
    <w:p w14:paraId="267B0BD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1/ In the absence of a significant immunological event (recent acute rejection or alloiimmunization/DSA), what changes in treatment would you consider as first-line treatment in these situations? </w:t>
      </w:r>
    </w:p>
    <w:p w14:paraId="59828E6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discontinuation of anticalcineurins </w:t>
      </w:r>
    </w:p>
    <w:p w14:paraId="009CCD1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dosage reduction of anticalcineurins </w:t>
      </w:r>
    </w:p>
    <w:p w14:paraId="1A74F1D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reduction of corticosteroid dosage alone</w:t>
      </w:r>
    </w:p>
    <w:p w14:paraId="136F13C3"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discontinuation of cellcept </w:t>
      </w:r>
    </w:p>
    <w:p w14:paraId="2755DD7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ellcept dosage reduction alone </w:t>
      </w:r>
    </w:p>
    <w:p w14:paraId="241E1A93" w14:textId="77777777" w:rsidR="00B31EF0" w:rsidRPr="00971223" w:rsidRDefault="00B31EF0" w:rsidP="00870C71">
      <w:pPr>
        <w:spacing w:line="360" w:lineRule="auto"/>
        <w:ind w:left="708"/>
        <w:jc w:val="both"/>
        <w:rPr>
          <w:rFonts w:ascii="Arial" w:hAnsi="Arial" w:cs="Arial"/>
          <w:lang w:val="en-US"/>
        </w:rPr>
      </w:pPr>
      <w:r w:rsidRPr="00971223">
        <w:rPr>
          <w:rFonts w:ascii="Arial" w:hAnsi="Arial" w:cs="Arial"/>
          <w:lang w:val="en-US"/>
        </w:rPr>
        <w:t>introduction of an mTOR inhibitor as a back-up to cellcept, reducing residual anticalcineurin targets</w:t>
      </w:r>
    </w:p>
    <w:p w14:paraId="1E9917A9" w14:textId="65CFE58F"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532E7CD1" w14:textId="4C132829" w:rsidR="00B31EF0" w:rsidRPr="00971223" w:rsidRDefault="00B31EF0" w:rsidP="00870C71">
      <w:pPr>
        <w:spacing w:line="360" w:lineRule="auto"/>
        <w:jc w:val="both"/>
        <w:rPr>
          <w:rFonts w:ascii="Arial" w:hAnsi="Arial" w:cs="Arial"/>
          <w:lang w:val="en-US"/>
        </w:rPr>
      </w:pPr>
      <w:r w:rsidRPr="00971223">
        <w:rPr>
          <w:rFonts w:ascii="Arial" w:hAnsi="Arial" w:cs="Arial"/>
          <w:lang w:val="en-US"/>
        </w:rPr>
        <w:lastRenderedPageBreak/>
        <w:t xml:space="preserve">42/ After how many episodes of reactivation/infection do you consider replications to be iterative? </w:t>
      </w:r>
    </w:p>
    <w:p w14:paraId="3977301F"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3/ In your current practice, do you use an immunological test for CMV? </w:t>
      </w:r>
    </w:p>
    <w:p w14:paraId="2C7DF911"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non </w:t>
      </w:r>
    </w:p>
    <w:p w14:paraId="77C8D8EA"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quantiferon CLV </w:t>
      </w:r>
    </w:p>
    <w:p w14:paraId="6F367DBE" w14:textId="77777777" w:rsidR="00B31EF0" w:rsidRPr="00971223" w:rsidRDefault="00B31EF0" w:rsidP="00870C71">
      <w:pPr>
        <w:spacing w:line="360" w:lineRule="auto"/>
        <w:ind w:firstLine="708"/>
        <w:jc w:val="both"/>
        <w:rPr>
          <w:rFonts w:ascii="Arial" w:hAnsi="Arial" w:cs="Arial"/>
        </w:rPr>
      </w:pPr>
      <w:r w:rsidRPr="00971223">
        <w:rPr>
          <w:rFonts w:ascii="Arial" w:hAnsi="Arial" w:cs="Arial"/>
        </w:rPr>
        <w:t xml:space="preserve">Elispot CMV </w:t>
      </w:r>
    </w:p>
    <w:p w14:paraId="7027DD13" w14:textId="683AED4B"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44590A8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4/ When you use an immunological test for CMV, what are the procedures involved? </w:t>
      </w:r>
    </w:p>
    <w:p w14:paraId="26F4C03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available locally at my center</w:t>
      </w:r>
    </w:p>
    <w:p w14:paraId="167EF78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send a sample to the CNR (Limoges)</w:t>
      </w:r>
    </w:p>
    <w:p w14:paraId="7AC90281" w14:textId="27E0A1FD"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0C72087A"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5/ In which situations do you use an immunological test (Quantiferon CMV or other)? </w:t>
      </w:r>
    </w:p>
    <w:p w14:paraId="0DBBDC4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guiding the discontinuation or maintenance of primary prophylaxis </w:t>
      </w:r>
    </w:p>
    <w:p w14:paraId="7AFF67B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guide discontinuation or maintenance of secondary prophylaxis</w:t>
      </w:r>
    </w:p>
    <w:p w14:paraId="333AA6F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guide strategy in case of iterative replications </w:t>
      </w:r>
    </w:p>
    <w:p w14:paraId="580F1B37" w14:textId="52681DF3"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situation</w:t>
      </w:r>
      <w:r w:rsidRPr="00971223">
        <w:rPr>
          <w:rFonts w:ascii="Arial" w:hAnsi="Arial" w:cs="Arial"/>
          <w:lang w:val="en-US"/>
        </w:rPr>
        <w:tab/>
      </w:r>
    </w:p>
    <w:p w14:paraId="5693F01C"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6/ In what situations do you perform resistance genotyping? </w:t>
      </w:r>
    </w:p>
    <w:p w14:paraId="046F47EE"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ever </w:t>
      </w:r>
    </w:p>
    <w:p w14:paraId="3C271C33"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reactivation despite preventive treatment </w:t>
      </w:r>
    </w:p>
    <w:p w14:paraId="4371A6D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when there is no response to curative treatment </w:t>
      </w:r>
    </w:p>
    <w:p w14:paraId="680F45D1" w14:textId="648053EC"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other </w:t>
      </w:r>
    </w:p>
    <w:p w14:paraId="7EE4AD18" w14:textId="66FD207C"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7/ How many cases of resistance have you identified in the last three years? </w:t>
      </w:r>
    </w:p>
    <w:p w14:paraId="25D16D6D"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8/ In which situations do you test for ganciclovir? </w:t>
      </w:r>
    </w:p>
    <w:p w14:paraId="6E5FC43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never </w:t>
      </w:r>
    </w:p>
    <w:p w14:paraId="6AF8499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systematically </w:t>
      </w:r>
    </w:p>
    <w:p w14:paraId="522C72E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n case of resistance </w:t>
      </w:r>
    </w:p>
    <w:p w14:paraId="18FFC558" w14:textId="7E1AED32"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lastRenderedPageBreak/>
        <w:t>other situations</w:t>
      </w:r>
    </w:p>
    <w:p w14:paraId="27428BD3"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49/ What is your first-line approach in the event of poor hematological tolerance of valganciclovir? </w:t>
      </w:r>
    </w:p>
    <w:p w14:paraId="3EFAE2B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hematological support (G CSF or transfusion)</w:t>
      </w:r>
    </w:p>
    <w:p w14:paraId="39D9324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switch antiviral molecule </w:t>
      </w:r>
    </w:p>
    <w:p w14:paraId="5C6A511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reduction in valganciclovir dosage </w:t>
      </w:r>
    </w:p>
    <w:p w14:paraId="5783055A" w14:textId="06833C5E"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other </w:t>
      </w:r>
    </w:p>
    <w:p w14:paraId="0A6DA8C5" w14:textId="66340578" w:rsidR="00B31EF0" w:rsidRPr="00971223" w:rsidRDefault="00B31EF0" w:rsidP="00870C71">
      <w:pPr>
        <w:spacing w:line="360" w:lineRule="auto"/>
        <w:jc w:val="both"/>
        <w:rPr>
          <w:rFonts w:ascii="Arial" w:hAnsi="Arial" w:cs="Arial"/>
          <w:lang w:val="en-US"/>
        </w:rPr>
      </w:pPr>
      <w:r w:rsidRPr="00971223">
        <w:rPr>
          <w:rFonts w:ascii="Arial" w:hAnsi="Arial" w:cs="Arial"/>
          <w:lang w:val="en-US"/>
        </w:rPr>
        <w:t>50/ If a switch of antiviral molecule is necessary, please specify your first choice as a replacement for prophylactic valganciclovir</w:t>
      </w:r>
    </w:p>
    <w:p w14:paraId="2BF0410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1/ What would be your first choice of molecule in the case of resistant CMV (mutation identified) regardless of availability / ATU problems? </w:t>
      </w:r>
    </w:p>
    <w:p w14:paraId="3AFC14A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With normal renal function </w:t>
      </w:r>
    </w:p>
    <w:p w14:paraId="73B1BD8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w:t>
      </w:r>
    </w:p>
    <w:p w14:paraId="04C018D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maribavir </w:t>
      </w:r>
    </w:p>
    <w:p w14:paraId="5884D5A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39D95252" w14:textId="310F6006"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 xml:space="preserve">other or combination therapy </w:t>
      </w:r>
    </w:p>
    <w:p w14:paraId="6137E862"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2/ What would be your first choice of molecule in the case of resistant CMV (mutation identified), regardless of availability / ATU problems? </w:t>
      </w:r>
    </w:p>
    <w:p w14:paraId="38DAD437"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In case of renal failure </w:t>
      </w:r>
    </w:p>
    <w:p w14:paraId="3E0C08F0"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w:t>
      </w:r>
    </w:p>
    <w:p w14:paraId="6EBFB98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maribavir </w:t>
      </w:r>
    </w:p>
    <w:p w14:paraId="4C3E324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34576207" w14:textId="7EC20DF0"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or combination therapy</w:t>
      </w:r>
    </w:p>
    <w:p w14:paraId="17587BE4"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53/ What is your attitude in the case of resistant CMV (mutation identified)?</w:t>
      </w:r>
    </w:p>
    <w:p w14:paraId="38958909"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For secondary prevention </w:t>
      </w:r>
    </w:p>
    <w:p w14:paraId="5BB6E26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1217815A"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letermovir </w:t>
      </w:r>
    </w:p>
    <w:p w14:paraId="2ACA129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foscavir 1/d</w:t>
      </w:r>
    </w:p>
    <w:p w14:paraId="2537195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foscavir 3/week </w:t>
      </w:r>
    </w:p>
    <w:p w14:paraId="5F246C0F" w14:textId="69A3017C"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or combination (specify)</w:t>
      </w:r>
    </w:p>
    <w:p w14:paraId="1352563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4/ What is your first-line prophylactic approach for patients with ILD in the context of telomeropathy? </w:t>
      </w:r>
    </w:p>
    <w:p w14:paraId="58C14800"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In R+ patients</w:t>
      </w:r>
    </w:p>
    <w:p w14:paraId="09F41CA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w:t>
      </w:r>
    </w:p>
    <w:p w14:paraId="74FC787A"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14A6CE8B"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letermovir </w:t>
      </w:r>
    </w:p>
    <w:p w14:paraId="00975E33" w14:textId="780B824E"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or combination</w:t>
      </w:r>
    </w:p>
    <w:p w14:paraId="4A058772"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5/ What is your first-line prophylactic approach for patients with ILD in the context of telomeropathy? </w:t>
      </w:r>
    </w:p>
    <w:p w14:paraId="5129EDBE"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In D+/R- patients</w:t>
      </w:r>
    </w:p>
    <w:p w14:paraId="5092625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w:t>
      </w:r>
    </w:p>
    <w:p w14:paraId="1AD3BF62"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anti-CMV immunoglobulin </w:t>
      </w:r>
    </w:p>
    <w:p w14:paraId="4861DE4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letermovir </w:t>
      </w:r>
    </w:p>
    <w:p w14:paraId="29997143" w14:textId="4D038321"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 or combination</w:t>
      </w:r>
    </w:p>
    <w:p w14:paraId="7E9AEB7B"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6/ In what situations do you use anti-CMV immunoglobulin  as an alternative to valganciclovir? </w:t>
      </w:r>
    </w:p>
    <w:p w14:paraId="1848CD37"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resistance </w:t>
      </w:r>
    </w:p>
    <w:p w14:paraId="3BF5704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renal insufficiency</w:t>
      </w:r>
    </w:p>
    <w:p w14:paraId="51E21216"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poor hematological tolerance </w:t>
      </w:r>
    </w:p>
    <w:p w14:paraId="68DCC73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terative replications </w:t>
      </w:r>
    </w:p>
    <w:p w14:paraId="78D327B3"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never or exceptionally</w:t>
      </w:r>
    </w:p>
    <w:p w14:paraId="396BD219" w14:textId="1EF30ED8"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7867E996"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7/ In what situations do you use letermovir as an alternative to valganciclovir? </w:t>
      </w:r>
    </w:p>
    <w:p w14:paraId="45791DE5"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valganciclovir resistance </w:t>
      </w:r>
    </w:p>
    <w:p w14:paraId="527CC48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renal insufficiency</w:t>
      </w:r>
    </w:p>
    <w:p w14:paraId="178BCC2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lastRenderedPageBreak/>
        <w:t xml:space="preserve">poor hematological tolerance </w:t>
      </w:r>
    </w:p>
    <w:p w14:paraId="6922CF19"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terative replications </w:t>
      </w:r>
    </w:p>
    <w:p w14:paraId="776FEC5D"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never or exceptionally</w:t>
      </w:r>
    </w:p>
    <w:p w14:paraId="6C55FFE7" w14:textId="67F3E744"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other</w:t>
      </w:r>
    </w:p>
    <w:p w14:paraId="3A471EE1"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58/ in what situations do you accept a graft with a CMV mismatch (D+/R-)?</w:t>
      </w:r>
    </w:p>
    <w:p w14:paraId="55786F09"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never </w:t>
      </w:r>
    </w:p>
    <w:p w14:paraId="0848892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according to etiology (see question below)</w:t>
      </w:r>
    </w:p>
    <w:p w14:paraId="61C38C8A"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according to degree of urgency</w:t>
      </w:r>
    </w:p>
    <w:p w14:paraId="25F37A6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according to foreseeable difficulties of graft access (immunization size, blood group)</w:t>
      </w:r>
    </w:p>
    <w:p w14:paraId="12C18DB0" w14:textId="6FE55726" w:rsidR="00B31EF0" w:rsidRPr="00971223" w:rsidRDefault="00B31EF0" w:rsidP="007C2717">
      <w:pPr>
        <w:spacing w:line="360" w:lineRule="auto"/>
        <w:ind w:firstLine="708"/>
        <w:jc w:val="both"/>
        <w:rPr>
          <w:rFonts w:ascii="Arial" w:hAnsi="Arial" w:cs="Arial"/>
          <w:lang w:val="en-US"/>
        </w:rPr>
      </w:pPr>
      <w:r w:rsidRPr="00971223">
        <w:rPr>
          <w:rFonts w:ascii="Arial" w:hAnsi="Arial" w:cs="Arial"/>
          <w:lang w:val="en-US"/>
        </w:rPr>
        <w:t>according to other criteria (please specify)</w:t>
      </w:r>
    </w:p>
    <w:p w14:paraId="26656418" w14:textId="77777777" w:rsidR="00B31EF0" w:rsidRPr="00971223" w:rsidRDefault="00B31EF0" w:rsidP="00870C71">
      <w:pPr>
        <w:spacing w:line="360" w:lineRule="auto"/>
        <w:jc w:val="both"/>
        <w:rPr>
          <w:rFonts w:ascii="Arial" w:hAnsi="Arial" w:cs="Arial"/>
          <w:lang w:val="en-US"/>
        </w:rPr>
      </w:pPr>
      <w:r w:rsidRPr="00971223">
        <w:rPr>
          <w:rFonts w:ascii="Arial" w:hAnsi="Arial" w:cs="Arial"/>
          <w:lang w:val="en-US"/>
        </w:rPr>
        <w:t xml:space="preserve">59/ For which etiologies do you never accept a graft with a CMV mismatch? </w:t>
      </w:r>
    </w:p>
    <w:p w14:paraId="1ABDA751"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OPD </w:t>
      </w:r>
    </w:p>
    <w:p w14:paraId="78C8838C"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LD without evidence of telomeropathy </w:t>
      </w:r>
    </w:p>
    <w:p w14:paraId="3F6B89BF"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LD with confirmed or suspected telomere mutations </w:t>
      </w:r>
    </w:p>
    <w:p w14:paraId="1B902FD8"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ILD associated with scleroderma </w:t>
      </w:r>
    </w:p>
    <w:p w14:paraId="05882194" w14:textId="77777777" w:rsidR="00B31EF0" w:rsidRPr="00971223" w:rsidRDefault="00B31EF0" w:rsidP="00870C71">
      <w:pPr>
        <w:spacing w:line="360" w:lineRule="auto"/>
        <w:ind w:firstLine="708"/>
        <w:jc w:val="both"/>
        <w:rPr>
          <w:rFonts w:ascii="Arial" w:hAnsi="Arial" w:cs="Arial"/>
          <w:lang w:val="en-US"/>
        </w:rPr>
      </w:pPr>
      <w:r w:rsidRPr="00971223">
        <w:rPr>
          <w:rFonts w:ascii="Arial" w:hAnsi="Arial" w:cs="Arial"/>
          <w:lang w:val="en-US"/>
        </w:rPr>
        <w:t xml:space="preserve">cystic fibrosis </w:t>
      </w:r>
    </w:p>
    <w:p w14:paraId="192D9BCE" w14:textId="41288371" w:rsidR="00AC429E" w:rsidRDefault="00B31EF0" w:rsidP="007C2717">
      <w:pPr>
        <w:spacing w:line="360" w:lineRule="auto"/>
        <w:ind w:firstLine="708"/>
        <w:jc w:val="both"/>
        <w:rPr>
          <w:rFonts w:ascii="Arial" w:hAnsi="Arial" w:cs="Arial"/>
          <w:lang w:val="en-US"/>
        </w:rPr>
      </w:pPr>
      <w:r w:rsidRPr="00971223">
        <w:rPr>
          <w:rFonts w:ascii="Arial" w:hAnsi="Arial" w:cs="Arial"/>
          <w:lang w:val="en-US"/>
        </w:rPr>
        <w:t>pulmonary hypertension</w:t>
      </w:r>
    </w:p>
    <w:p w14:paraId="12762899" w14:textId="77777777" w:rsidR="00904833" w:rsidRDefault="00904833" w:rsidP="007C2717">
      <w:pPr>
        <w:spacing w:line="360" w:lineRule="auto"/>
        <w:ind w:firstLine="708"/>
        <w:jc w:val="both"/>
        <w:rPr>
          <w:rFonts w:ascii="Arial" w:hAnsi="Arial" w:cs="Arial"/>
          <w:lang w:val="en-US"/>
        </w:rPr>
      </w:pPr>
    </w:p>
    <w:p w14:paraId="74C3FE16" w14:textId="77777777" w:rsidR="00904833" w:rsidRPr="00971223" w:rsidRDefault="00904833" w:rsidP="00904833">
      <w:pPr>
        <w:spacing w:line="360" w:lineRule="auto"/>
        <w:jc w:val="both"/>
        <w:rPr>
          <w:rFonts w:ascii="Arial" w:hAnsi="Arial" w:cs="Arial"/>
          <w:lang w:val="en-US"/>
        </w:rPr>
      </w:pPr>
    </w:p>
    <w:sectPr w:rsidR="00904833" w:rsidRPr="00971223" w:rsidSect="00A4213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1FC"/>
    <w:rsid w:val="00097FCB"/>
    <w:rsid w:val="001D296F"/>
    <w:rsid w:val="003570B5"/>
    <w:rsid w:val="006515C3"/>
    <w:rsid w:val="0065616C"/>
    <w:rsid w:val="00690FCE"/>
    <w:rsid w:val="007175DC"/>
    <w:rsid w:val="007C2717"/>
    <w:rsid w:val="007C5727"/>
    <w:rsid w:val="007F4002"/>
    <w:rsid w:val="00847945"/>
    <w:rsid w:val="00865614"/>
    <w:rsid w:val="00870C71"/>
    <w:rsid w:val="008B5190"/>
    <w:rsid w:val="00904833"/>
    <w:rsid w:val="00971223"/>
    <w:rsid w:val="00974F9E"/>
    <w:rsid w:val="00A42132"/>
    <w:rsid w:val="00AA41FC"/>
    <w:rsid w:val="00AC429E"/>
    <w:rsid w:val="00AE4520"/>
    <w:rsid w:val="00B31EF0"/>
    <w:rsid w:val="00B672B1"/>
    <w:rsid w:val="00B816E3"/>
    <w:rsid w:val="00B82CE4"/>
    <w:rsid w:val="00C76C39"/>
    <w:rsid w:val="00CA6634"/>
    <w:rsid w:val="00DC5B26"/>
    <w:rsid w:val="00E2279A"/>
    <w:rsid w:val="00ED3F64"/>
    <w:rsid w:val="00EF63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33095"/>
  <w15:chartTrackingRefBased/>
  <w15:docId w15:val="{03F1F3B4-3AB4-D948-8169-2061AAFB6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B2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B26"/>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B5190"/>
  </w:style>
  <w:style w:type="paragraph" w:styleId="Bibliography">
    <w:name w:val="Bibliography"/>
    <w:basedOn w:val="Normal"/>
    <w:next w:val="Normal"/>
    <w:uiPriority w:val="37"/>
    <w:unhideWhenUsed/>
    <w:rsid w:val="00B82CE4"/>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99F24-A343-D541-AD2F-607C5E74E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014</Words>
  <Characters>11485</Characters>
  <Application>Microsoft Office Word</Application>
  <DocSecurity>0</DocSecurity>
  <Lines>95</Lines>
  <Paragraphs>26</Paragraphs>
  <ScaleCrop>false</ScaleCrop>
  <Company/>
  <LinksUpToDate>false</LinksUpToDate>
  <CharactersWithSpaces>1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Bunel</dc:creator>
  <cp:keywords/>
  <dc:description/>
  <cp:lastModifiedBy>Lara Stead</cp:lastModifiedBy>
  <cp:revision>21</cp:revision>
  <dcterms:created xsi:type="dcterms:W3CDTF">2025-01-26T18:19:00Z</dcterms:created>
  <dcterms:modified xsi:type="dcterms:W3CDTF">2025-10-20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TQd1SNH"/&gt;&lt;style id="http://www.zotero.org/styles/jama" hasBibliography="1" bibliographyStyleHasBeenSet="1"/&gt;&lt;prefs&gt;&lt;pref name="fieldType" value="Field"/&gt;&lt;/prefs&gt;&lt;/data&gt;</vt:lpwstr>
  </property>
</Properties>
</file>